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3B6" w:rsidRPr="00AC6726" w:rsidRDefault="00AC6726" w:rsidP="003F63B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726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726D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F63B6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(first value;</w:t>
      </w:r>
      <w:r w:rsidR="003F63B6" w:rsidRPr="00AC67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63B6" w:rsidRPr="00AC67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± S.E.) </w:t>
      </w:r>
      <w:r w:rsidR="003F63B6" w:rsidRPr="00AC67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nd phenotypic correlations (second value)</w:t>
      </w:r>
      <w:r w:rsidR="003F63B6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E2DC5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4D688E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63B6" w:rsidRPr="00AC6726">
        <w:rPr>
          <w:rFonts w:ascii="Times New Roman" w:hAnsi="Times New Roman" w:cs="Times New Roman"/>
          <w:b/>
          <w:sz w:val="24"/>
          <w:szCs w:val="24"/>
          <w:lang w:val="en-US"/>
        </w:rPr>
        <w:t>traits before (left hand side) and after</w:t>
      </w:r>
      <w:r w:rsidR="00B23A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B55B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ond </w:t>
      </w:r>
      <w:r w:rsidR="003F63B6" w:rsidRPr="00AC6726">
        <w:rPr>
          <w:rFonts w:ascii="Times New Roman" w:hAnsi="Times New Roman" w:cs="Times New Roman"/>
          <w:b/>
          <w:sz w:val="24"/>
          <w:szCs w:val="24"/>
          <w:lang w:val="en-US"/>
        </w:rPr>
        <w:t>overwintering (upper heading)</w:t>
      </w:r>
      <w:r w:rsidR="00E67D2B" w:rsidRPr="00AC67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Mkatabulky"/>
        <w:tblpPr w:leftFromText="141" w:rightFromText="141" w:vertAnchor="page" w:horzAnchor="margin" w:tblpXSpec="center" w:tblpY="258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1"/>
        <w:gridCol w:w="2263"/>
        <w:gridCol w:w="2264"/>
        <w:gridCol w:w="2264"/>
      </w:tblGrid>
      <w:tr w:rsidR="00042F00" w:rsidRPr="003F63B6" w:rsidTr="00A92F57">
        <w:tc>
          <w:tcPr>
            <w:tcW w:w="2265" w:type="dxa"/>
            <w:vAlign w:val="bottom"/>
          </w:tcPr>
          <w:p w:rsidR="00042F00" w:rsidRPr="00E67D2B" w:rsidRDefault="00042F00" w:rsidP="00E67D2B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BW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2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FC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2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Fat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2</w:t>
            </w:r>
          </w:p>
        </w:tc>
      </w:tr>
      <w:tr w:rsidR="00042F00" w:rsidRPr="003F63B6" w:rsidTr="00A92F57"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BW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1</w:t>
            </w:r>
          </w:p>
        </w:tc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8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01, 0.98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</w:t>
            </w:r>
            <w:r w:rsidR="0030541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, 0.08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3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3, 0.28</w:t>
            </w:r>
          </w:p>
        </w:tc>
      </w:tr>
      <w:tr w:rsidR="00042F00" w:rsidRPr="003F63B6" w:rsidTr="00A92F57"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FC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1</w:t>
            </w:r>
          </w:p>
        </w:tc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7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4, 0.09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8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01, 0.68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22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4, -0.01</w:t>
            </w:r>
          </w:p>
        </w:tc>
      </w:tr>
      <w:tr w:rsidR="00042F00" w:rsidRPr="003F63B6" w:rsidTr="00A92F57"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Fat</w:t>
            </w:r>
            <w:r w:rsidRPr="00E67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cs-CZ"/>
              </w:rPr>
              <w:t>1</w:t>
            </w:r>
          </w:p>
        </w:tc>
        <w:tc>
          <w:tcPr>
            <w:tcW w:w="2265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23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4, 0.25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28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3, -0.06</w:t>
            </w:r>
          </w:p>
        </w:tc>
        <w:tc>
          <w:tcPr>
            <w:tcW w:w="2266" w:type="dxa"/>
            <w:vAlign w:val="bottom"/>
          </w:tcPr>
          <w:p w:rsidR="00042F00" w:rsidRPr="00E67D2B" w:rsidRDefault="00042F00" w:rsidP="00E67D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8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±</w:t>
            </w:r>
            <w:r w:rsidR="00D8045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E67D2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01, 0.86</w:t>
            </w:r>
          </w:p>
        </w:tc>
      </w:tr>
    </w:tbl>
    <w:p w:rsidR="00042F00" w:rsidRDefault="00042F00" w:rsidP="00042F0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42F00" w:rsidRDefault="00042F00" w:rsidP="00042F0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7D2B" w:rsidRDefault="00E67D2B" w:rsidP="00E67D2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34EA">
        <w:rPr>
          <w:rFonts w:ascii="Times New Roman" w:hAnsi="Times New Roman" w:cs="Times New Roman"/>
          <w:sz w:val="24"/>
          <w:szCs w:val="24"/>
          <w:lang w:val="en-GB"/>
        </w:rPr>
        <w:t>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body</w:t>
      </w:r>
      <w:r w:rsidR="00083B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weight, FC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F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Fulton’s condition factor, % Fat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% Fa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muscle fat perc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67D2B" w:rsidRDefault="00E67D2B" w:rsidP="00E67D2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67D2B" w:rsidSect="004E2D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B6"/>
    <w:rsid w:val="00042F00"/>
    <w:rsid w:val="00083B69"/>
    <w:rsid w:val="001F2A13"/>
    <w:rsid w:val="002E2DC5"/>
    <w:rsid w:val="00305419"/>
    <w:rsid w:val="003F63B6"/>
    <w:rsid w:val="004A2075"/>
    <w:rsid w:val="004D688E"/>
    <w:rsid w:val="004E2DCD"/>
    <w:rsid w:val="00533A1C"/>
    <w:rsid w:val="005C61CA"/>
    <w:rsid w:val="00726DCB"/>
    <w:rsid w:val="00A92F57"/>
    <w:rsid w:val="00AA3E26"/>
    <w:rsid w:val="00AC0F95"/>
    <w:rsid w:val="00AC6726"/>
    <w:rsid w:val="00B23AF2"/>
    <w:rsid w:val="00B55B61"/>
    <w:rsid w:val="00B679EA"/>
    <w:rsid w:val="00BB5EEB"/>
    <w:rsid w:val="00BF1A7B"/>
    <w:rsid w:val="00CA0497"/>
    <w:rsid w:val="00CD1408"/>
    <w:rsid w:val="00CD6192"/>
    <w:rsid w:val="00D80456"/>
    <w:rsid w:val="00E67D2B"/>
    <w:rsid w:val="00F4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E593DD6-B50A-4A8F-8B13-7F80A6803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F6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16</cp:revision>
  <dcterms:created xsi:type="dcterms:W3CDTF">2017-04-11T08:07:00Z</dcterms:created>
  <dcterms:modified xsi:type="dcterms:W3CDTF">2017-12-12T09:38:00Z</dcterms:modified>
</cp:coreProperties>
</file>